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15" w:type="dxa"/>
        <w:tblLook w:val="04A0" w:firstRow="1" w:lastRow="0" w:firstColumn="1" w:lastColumn="0" w:noHBand="0" w:noVBand="1"/>
      </w:tblPr>
      <w:tblGrid>
        <w:gridCol w:w="1418"/>
        <w:gridCol w:w="1010"/>
        <w:gridCol w:w="1181"/>
        <w:gridCol w:w="1418"/>
        <w:gridCol w:w="1636"/>
        <w:gridCol w:w="1701"/>
        <w:gridCol w:w="2551"/>
      </w:tblGrid>
      <w:tr w:rsidR="00246EB9" w:rsidRPr="00246EB9" w14:paraId="1D736A5C" w14:textId="77777777" w:rsidTr="003B4E4D">
        <w:trPr>
          <w:trHeight w:val="312"/>
        </w:trPr>
        <w:tc>
          <w:tcPr>
            <w:tcW w:w="10915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1222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ry Table S3.Statistically significant cytokines as determined by multiple linear regression analysis</w:t>
            </w:r>
          </w:p>
        </w:tc>
      </w:tr>
      <w:tr w:rsidR="00246EB9" w:rsidRPr="00246EB9" w14:paraId="39E56060" w14:textId="77777777" w:rsidTr="003B4E4D">
        <w:trPr>
          <w:trHeight w:val="312"/>
        </w:trPr>
        <w:tc>
          <w:tcPr>
            <w:tcW w:w="10915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1440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6EB9" w:rsidRPr="00246EB9" w14:paraId="0878A47A" w14:textId="77777777" w:rsidTr="003B4E4D">
        <w:trPr>
          <w:trHeight w:val="315"/>
        </w:trPr>
        <w:tc>
          <w:tcPr>
            <w:tcW w:w="10915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F0FC1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SFTS vs. HFRS accounting for age and sex</w:t>
            </w:r>
          </w:p>
        </w:tc>
      </w:tr>
      <w:tr w:rsidR="00246EB9" w:rsidRPr="00246EB9" w14:paraId="10A2EAEA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019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cytokin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D644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P</w:t>
            </w:r>
            <w:r w:rsidRPr="00246E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3"/>
                <w:szCs w:val="23"/>
              </w:rPr>
              <w:t>-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VALU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B79C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Q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AB66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EXP (COEF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173" w14:textId="77777777" w:rsidR="004D393A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EXP (COEF)</w:t>
            </w:r>
          </w:p>
          <w:p w14:paraId="3E1225B9" w14:textId="361E1BAE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 95%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B3E0" w14:textId="445E5708" w:rsidR="004D393A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bookmarkStart w:id="0" w:name="_Hlk165382262"/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PERCENT </w:t>
            </w:r>
            <w:r w:rsidR="004D393A"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%)</w:t>
            </w:r>
          </w:p>
          <w:p w14:paraId="593DF07D" w14:textId="04762B0D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DIFFERENCE</w:t>
            </w:r>
            <w:bookmarkEnd w:id="0"/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FDEE" w14:textId="678FE2FE" w:rsidR="004D393A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RCENT </w:t>
            </w:r>
            <w:r w:rsidR="004D393A" w:rsidRPr="00246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  <w:p w14:paraId="383FD3C9" w14:textId="1604181F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CE</w:t>
            </w:r>
            <w:r w:rsidR="004D393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246EB9" w:rsidRPr="00246EB9" w14:paraId="594C7B6E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DD30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2Ralph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4D89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451A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E977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43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DBD" w14:textId="579817BA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342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6EBF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56.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9598" w14:textId="25CAF37A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65.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45.3)</w:t>
            </w:r>
          </w:p>
        </w:tc>
      </w:tr>
      <w:tr w:rsidR="00246EB9" w:rsidRPr="00246EB9" w14:paraId="01711CFA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1F9F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0FD9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BFB0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432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32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E32A" w14:textId="00D30F2B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239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834B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67.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C790" w14:textId="75EB6842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76.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55.5)</w:t>
            </w:r>
          </w:p>
        </w:tc>
      </w:tr>
      <w:tr w:rsidR="00246EB9" w:rsidRPr="00246EB9" w14:paraId="00838569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56F8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2(p4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521E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2F2E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8F0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58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5FE" w14:textId="19EBC6ED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40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8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FCD7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41.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D74" w14:textId="630B9D1E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59.2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17.0)</w:t>
            </w:r>
          </w:p>
        </w:tc>
      </w:tr>
      <w:tr w:rsidR="00246EB9" w:rsidRPr="00246EB9" w14:paraId="57047CBE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CE68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4DA3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410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A83A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55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9EAB" w14:textId="053B1FE2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397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1204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44.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DBBA" w14:textId="4F976C8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60.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21.9)</w:t>
            </w:r>
          </w:p>
        </w:tc>
      </w:tr>
      <w:tr w:rsidR="00246EB9" w:rsidRPr="00246EB9" w14:paraId="2178020E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6B39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LI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609E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15A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F5F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58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7C02" w14:textId="4842D3E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454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332B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41.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550" w14:textId="7F2B4EB5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54.6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24.0)</w:t>
            </w:r>
          </w:p>
        </w:tc>
      </w:tr>
      <w:tr w:rsidR="00246EB9" w:rsidRPr="00246EB9" w14:paraId="72B8CFFC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908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GM-CS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5880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1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9A5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79B0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70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17FF" w14:textId="46C8249A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537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148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29.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735C" w14:textId="3B776386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46.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6.9)</w:t>
            </w:r>
          </w:p>
        </w:tc>
      </w:tr>
      <w:tr w:rsidR="00246EB9" w:rsidRPr="00246EB9" w14:paraId="5012051F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F3AE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SC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1ADF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3DA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08F8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78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E378" w14:textId="07310011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669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01C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21.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80E2" w14:textId="6E31E990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33.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8.2)</w:t>
            </w:r>
          </w:p>
        </w:tc>
      </w:tr>
      <w:tr w:rsidR="00246EB9" w:rsidRPr="00246EB9" w14:paraId="4CC791B8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CD6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FN-alpha 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7121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4B3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5EA7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2.10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E86" w14:textId="7DDC30AA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1.284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4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0D36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10.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A4FD" w14:textId="0BDA2A02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28.4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46.2)</w:t>
            </w:r>
          </w:p>
        </w:tc>
      </w:tr>
      <w:tr w:rsidR="00246EB9" w:rsidRPr="00246EB9" w14:paraId="4BA4651A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1916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TRAI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148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9B26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F266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2.54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49D" w14:textId="0343D536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1.76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6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8C4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54.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91A" w14:textId="4B8A4965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76.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66.3)</w:t>
            </w:r>
          </w:p>
        </w:tc>
      </w:tr>
      <w:tr w:rsidR="00246EB9" w:rsidRPr="00246EB9" w14:paraId="12E46F78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351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HG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2892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0C2E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1D1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41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385A" w14:textId="5C571803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322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9DFA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58.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4C06" w14:textId="132E8A26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67.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46.8)</w:t>
            </w:r>
          </w:p>
        </w:tc>
      </w:tr>
      <w:tr w:rsidR="00246EB9" w:rsidRPr="00246EB9" w14:paraId="64E17408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FEFF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PDGFB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6383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1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817D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DA4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59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BF43" w14:textId="1441090E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407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8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6082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40.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5AB" w14:textId="7B76A134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59.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12.0)</w:t>
            </w:r>
          </w:p>
        </w:tc>
      </w:tr>
      <w:tr w:rsidR="00246EB9" w:rsidRPr="00246EB9" w14:paraId="04BE889D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7F9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CTAC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F8F8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2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0FF1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8630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19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C02C" w14:textId="1E052006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1.027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3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1E91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9.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E8F" w14:textId="11133A16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2.7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8.8)</w:t>
            </w:r>
          </w:p>
        </w:tc>
      </w:tr>
      <w:tr w:rsidR="00246EB9" w:rsidRPr="00246EB9" w14:paraId="6F872573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AB21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CP-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DE64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6E28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C77B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45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7014" w14:textId="45AA5A06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309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6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A87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55.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8E1" w14:textId="29A80A94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69.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34.5)</w:t>
            </w:r>
          </w:p>
        </w:tc>
      </w:tr>
      <w:tr w:rsidR="00246EB9" w:rsidRPr="00246EB9" w14:paraId="551D306D" w14:textId="77777777" w:rsidTr="003B4E4D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A184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I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1ECA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236A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宋体" w:eastAsia="宋体" w:hAnsi="宋体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943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22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6DA4" w14:textId="334C7BD6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157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3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F4C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77.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4D4" w14:textId="2EAA862A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84.3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66.9)</w:t>
            </w:r>
          </w:p>
        </w:tc>
      </w:tr>
      <w:tr w:rsidR="00246EB9" w:rsidRPr="00246EB9" w14:paraId="67978928" w14:textId="77777777" w:rsidTr="003B4E4D">
        <w:trPr>
          <w:trHeight w:val="327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7ACFF" w14:textId="77777777" w:rsidR="00246EB9" w:rsidRPr="00246EB9" w:rsidRDefault="00246EB9" w:rsidP="00246E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IP-1alph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4A5F3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06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F4A06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1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78DA4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651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18EAB" w14:textId="18378A8D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0.482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8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AF18B" w14:textId="77777777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-34.9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1168B" w14:textId="5EE9CE26" w:rsidR="00246EB9" w:rsidRPr="00246EB9" w:rsidRDefault="00246EB9" w:rsidP="00246E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(-51.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246EB9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-12.0)</w:t>
            </w:r>
          </w:p>
        </w:tc>
      </w:tr>
    </w:tbl>
    <w:p w14:paraId="1358FCE4" w14:textId="4650FAD9" w:rsidR="00DB4DE5" w:rsidRPr="00FF6FC9" w:rsidRDefault="00DB4DE5" w:rsidP="00F67019">
      <w:pPr>
        <w:spacing w:line="480" w:lineRule="auto"/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</w:pPr>
      <w:r w:rsidRPr="009E1D06">
        <w:rPr>
          <w:rFonts w:ascii="Times New Roman" w:hAnsi="Times New Roman" w:cs="Times New Roman"/>
          <w:sz w:val="23"/>
          <w:szCs w:val="23"/>
        </w:rPr>
        <w:t>Abbreviations:</w:t>
      </w:r>
      <w:r w:rsidRPr="00DB4DE5">
        <w:rPr>
          <w:rFonts w:ascii="Times New Roman" w:eastAsia="宋体" w:hAnsi="Times New Roman" w:cs="Times New Roman" w:hint="eastAsia"/>
          <w:bCs/>
          <w:color w:val="222222"/>
          <w:sz w:val="23"/>
          <w:szCs w:val="23"/>
          <w:shd w:val="clear" w:color="auto" w:fill="FFFFFF"/>
        </w:rPr>
        <w:t xml:space="preserve"> </w:t>
      </w:r>
      <w:r w:rsidRPr="00DB4DE5">
        <w:rPr>
          <w:rFonts w:ascii="Times New Roman" w:hAnsi="Times New Roman" w:cs="Times New Roman" w:hint="eastAsia"/>
          <w:bCs/>
          <w:sz w:val="23"/>
          <w:szCs w:val="23"/>
        </w:rPr>
        <w:t>IL-2R alpha: Interleukin 2 receptor alpha</w:t>
      </w:r>
      <w:r>
        <w:rPr>
          <w:rFonts w:ascii="Times New Roman" w:hAnsi="Times New Roman" w:cs="Times New Roman" w:hint="eastAsia"/>
          <w:bCs/>
          <w:sz w:val="23"/>
          <w:szCs w:val="23"/>
        </w:rPr>
        <w:t xml:space="preserve">, 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IL-8: Interleukin 8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IL-12(p40): Interleukin 12/P40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IL-16: Interleukin 16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LIF: Leukemia Inhibitory factor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GM-CSF: Granulocyte macrophage colony stimulating factor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SCF: Stem cell factor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IFN-alpha 2: Interferon alpha 2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TRAIL :TNF related apoptosis-inducing ligand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HGF: Hepatocyte growth factor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PDGF-BB: Platelet derived growth factor-BB 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CTACK: Cutaneous T cell attracting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lastRenderedPageBreak/>
        <w:t>chemokine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MCP-3: Monocyte chemoattractant protein 3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MIG: Monokine induced by gamma interferon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Pr="00DB4DE5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MIP-1alpha: Macrophage inflammatory protein 1 alpha</w:t>
      </w:r>
      <w:r w:rsidR="00FF6FC9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, </w:t>
      </w:r>
      <w:r w:rsidR="00FF6FC9" w:rsidRPr="00FF6FC9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CI:</w:t>
      </w:r>
      <w:r w:rsidR="00FF6FC9" w:rsidRPr="00FF6FC9">
        <w:rPr>
          <w:rFonts w:ascii="Times New Roman" w:eastAsia="宋体" w:hAnsi="Times New Roman" w:cs="Times New Roman"/>
          <w:color w:val="000000"/>
          <w:kern w:val="0"/>
          <w:sz w:val="23"/>
          <w:szCs w:val="23"/>
        </w:rPr>
        <w:t xml:space="preserve"> </w:t>
      </w:r>
      <w:r w:rsidR="00FF6FC9" w:rsidRPr="00FF6FC9">
        <w:rPr>
          <w:rFonts w:ascii="Times New Roman" w:eastAsia="宋体" w:hAnsi="Times New Roman" w:cs="Times New Roman"/>
          <w:color w:val="000000"/>
          <w:kern w:val="0"/>
          <w:sz w:val="23"/>
          <w:szCs w:val="23"/>
        </w:rPr>
        <w:t>Confidence interval.</w:t>
      </w:r>
    </w:p>
    <w:p w14:paraId="5F4F8BFB" w14:textId="07B4A916" w:rsidR="00DB4DE5" w:rsidRPr="00DB4DE5" w:rsidRDefault="00F67019" w:rsidP="008A463D">
      <w:pPr>
        <w:spacing w:line="480" w:lineRule="auto"/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</w:pP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P</w:t>
      </w:r>
      <w:r w:rsidRPr="00F67019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 xml:space="preserve">-values </w:t>
      </w:r>
      <w:r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were</w:t>
      </w:r>
      <w:r w:rsidRPr="00F67019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 xml:space="preserve"> adjusted using the Storey false discovery rate</w:t>
      </w:r>
      <w:r w:rsidR="00173C52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.</w:t>
      </w:r>
      <w:r w:rsidR="00AD797A" w:rsidRPr="00AD797A">
        <w:rPr>
          <w:rFonts w:ascii="Times New Roman" w:eastAsia="宋体" w:hAnsi="Times New Roman" w:cs="Times New Roman"/>
          <w:color w:val="000000"/>
          <w:kern w:val="0"/>
          <w:sz w:val="23"/>
          <w:szCs w:val="23"/>
        </w:rPr>
        <w:t xml:space="preserve"> </w:t>
      </w:r>
      <w:r w:rsidR="00AD797A" w:rsidRPr="00AD797A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>EXP (COEF)</w:t>
      </w:r>
      <w:r w:rsidR="00AD797A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:</w:t>
      </w:r>
      <w:r w:rsidR="00AD797A" w:rsidRPr="00AD797A">
        <w:rPr>
          <w:rFonts w:ascii="Arial" w:hAnsi="Arial" w:cs="Arial"/>
          <w:color w:val="CC0000"/>
          <w:shd w:val="clear" w:color="auto" w:fill="FFFFFF"/>
        </w:rPr>
        <w:t xml:space="preserve"> </w:t>
      </w:r>
      <w:r w:rsidR="00AD797A" w:rsidRPr="00AD797A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>Regression coefficient</w:t>
      </w:r>
      <w:r w:rsidR="00FF6FC9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 were transformed </w:t>
      </w:r>
      <w:r w:rsidR="00FF6FC9" w:rsidRPr="00FF6FC9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>exponentially with base 2</w:t>
      </w:r>
      <w:r w:rsidR="00FF6FC9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. </w:t>
      </w:r>
      <w:r w:rsidR="00FF6FC9" w:rsidRPr="00246EB9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>PERCENT</w:t>
      </w:r>
      <w:r w:rsidR="008A463D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 </w:t>
      </w:r>
      <w:r w:rsidR="00FF6FC9" w:rsidRPr="00246EB9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>DIFFERENCE</w:t>
      </w:r>
      <w:r w:rsidR="008A463D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:</w:t>
      </w:r>
      <w:r w:rsidR="008A463D" w:rsidRPr="008A463D">
        <w:rPr>
          <w:rFonts w:ascii="Times-Roman" w:eastAsia="宋体" w:hAnsi="Times-Roman" w:cs="宋体"/>
          <w:color w:val="000000"/>
          <w:kern w:val="0"/>
          <w:sz w:val="20"/>
          <w:szCs w:val="20"/>
        </w:rPr>
        <w:t xml:space="preserve"> </w:t>
      </w:r>
      <w:r w:rsidR="008A463D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F</w:t>
      </w:r>
      <w:r w:rsidR="008A463D" w:rsidRPr="008A463D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 xml:space="preserve">old change </w:t>
      </w:r>
      <w:r w:rsidR="008A463D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was </w:t>
      </w:r>
      <w:r w:rsidR="008A463D" w:rsidRPr="008A463D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 xml:space="preserve">calculated </w:t>
      </w:r>
      <w:r w:rsidR="008A463D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by </w:t>
      </w:r>
      <w:r w:rsidR="008A463D" w:rsidRPr="008A463D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>subtracting one</w:t>
      </w:r>
      <w:r w:rsidR="008A463D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 xml:space="preserve"> </w:t>
      </w:r>
      <w:r w:rsidR="008A463D" w:rsidRPr="008A463D">
        <w:rPr>
          <w:rFonts w:ascii="Times New Roman" w:hAnsi="Times New Roman"/>
          <w:bCs/>
          <w:color w:val="222222"/>
          <w:sz w:val="23"/>
          <w:szCs w:val="23"/>
          <w:shd w:val="clear" w:color="auto" w:fill="FFFFFF"/>
        </w:rPr>
        <w:t>from exponentiated model coefficients</w:t>
      </w:r>
      <w:r w:rsidR="008A463D">
        <w:rPr>
          <w:rFonts w:ascii="Times New Roman" w:hAnsi="Times New Roman" w:hint="eastAsia"/>
          <w:bCs/>
          <w:color w:val="222222"/>
          <w:sz w:val="23"/>
          <w:szCs w:val="23"/>
          <w:shd w:val="clear" w:color="auto" w:fill="FFFFFF"/>
        </w:rPr>
        <w:t>.</w:t>
      </w:r>
    </w:p>
    <w:p w14:paraId="1DADC696" w14:textId="683D1BCD" w:rsidR="008D206F" w:rsidRPr="00DB4DE5" w:rsidRDefault="008D206F"/>
    <w:sectPr w:rsidR="008D206F" w:rsidRPr="00DB4DE5" w:rsidSect="00F341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5B0E98" w14:textId="77777777" w:rsidR="00F3412F" w:rsidRDefault="00F3412F" w:rsidP="00DB4DE5">
      <w:r>
        <w:separator/>
      </w:r>
    </w:p>
  </w:endnote>
  <w:endnote w:type="continuationSeparator" w:id="0">
    <w:p w14:paraId="2D2D86F3" w14:textId="77777777" w:rsidR="00F3412F" w:rsidRDefault="00F3412F" w:rsidP="00DB4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A32502" w14:textId="77777777" w:rsidR="00F3412F" w:rsidRDefault="00F3412F" w:rsidP="00DB4DE5">
      <w:r>
        <w:separator/>
      </w:r>
    </w:p>
  </w:footnote>
  <w:footnote w:type="continuationSeparator" w:id="0">
    <w:p w14:paraId="0AADB109" w14:textId="77777777" w:rsidR="00F3412F" w:rsidRDefault="00F3412F" w:rsidP="00DB4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07"/>
    <w:rsid w:val="00054D07"/>
    <w:rsid w:val="00173C52"/>
    <w:rsid w:val="001E0243"/>
    <w:rsid w:val="00246EB9"/>
    <w:rsid w:val="00252760"/>
    <w:rsid w:val="002641FA"/>
    <w:rsid w:val="002A4C29"/>
    <w:rsid w:val="002C51CE"/>
    <w:rsid w:val="003B4E4D"/>
    <w:rsid w:val="004D393A"/>
    <w:rsid w:val="004F30EC"/>
    <w:rsid w:val="004F5C34"/>
    <w:rsid w:val="005405FC"/>
    <w:rsid w:val="006C49FA"/>
    <w:rsid w:val="006E2580"/>
    <w:rsid w:val="00796C42"/>
    <w:rsid w:val="0083070B"/>
    <w:rsid w:val="008A463D"/>
    <w:rsid w:val="008D206F"/>
    <w:rsid w:val="009156D2"/>
    <w:rsid w:val="00A703AC"/>
    <w:rsid w:val="00AD797A"/>
    <w:rsid w:val="00B21580"/>
    <w:rsid w:val="00B4004D"/>
    <w:rsid w:val="00BA452D"/>
    <w:rsid w:val="00BE04FD"/>
    <w:rsid w:val="00D9098F"/>
    <w:rsid w:val="00DB4DE5"/>
    <w:rsid w:val="00EE37DC"/>
    <w:rsid w:val="00F027B1"/>
    <w:rsid w:val="00F3412F"/>
    <w:rsid w:val="00F67019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6E9AB"/>
  <w15:chartTrackingRefBased/>
  <w15:docId w15:val="{738705C8-7C1A-469F-9175-5BB2D8F9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FC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054D0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21">
    <w:name w:val="font21"/>
    <w:basedOn w:val="a0"/>
    <w:rsid w:val="00054D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41">
    <w:name w:val="font41"/>
    <w:basedOn w:val="a0"/>
    <w:rsid w:val="00054D0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DB4D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DE5"/>
    <w:rPr>
      <w:sz w:val="18"/>
      <w:szCs w:val="18"/>
    </w:rPr>
  </w:style>
  <w:style w:type="character" w:customStyle="1" w:styleId="font51">
    <w:name w:val="font51"/>
    <w:basedOn w:val="a0"/>
    <w:rsid w:val="00246EB9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61">
    <w:name w:val="font61"/>
    <w:basedOn w:val="a0"/>
    <w:rsid w:val="00246EB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paragraph" w:styleId="a7">
    <w:name w:val="Revision"/>
    <w:hidden/>
    <w:uiPriority w:val="99"/>
    <w:semiHidden/>
    <w:rsid w:val="00FF6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0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7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4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6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2D598-E62F-42C2-8289-1424AF20F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xue</dc:creator>
  <cp:keywords/>
  <dc:description/>
  <cp:lastModifiedBy>xiaoyu xue</cp:lastModifiedBy>
  <cp:revision>21</cp:revision>
  <dcterms:created xsi:type="dcterms:W3CDTF">2024-03-23T15:46:00Z</dcterms:created>
  <dcterms:modified xsi:type="dcterms:W3CDTF">2024-04-30T07:20:00Z</dcterms:modified>
</cp:coreProperties>
</file>